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28627" w14:textId="3430BFAA" w:rsidR="00BE00F0" w:rsidRPr="00937294" w:rsidRDefault="003F46C9" w:rsidP="00BE00F0">
      <w:pPr>
        <w:rPr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S</w:t>
      </w:r>
      <w:r w:rsidR="004D15FC">
        <w:rPr>
          <w:b/>
          <w:bCs/>
          <w:sz w:val="24"/>
          <w:szCs w:val="24"/>
          <w:lang w:val="en-CA"/>
        </w:rPr>
        <w:t>5</w:t>
      </w:r>
      <w:r w:rsidR="00BE00F0" w:rsidRPr="00B604A4">
        <w:rPr>
          <w:b/>
          <w:bCs/>
          <w:sz w:val="24"/>
          <w:szCs w:val="24"/>
          <w:lang w:val="en-CA"/>
        </w:rPr>
        <w:t xml:space="preserve"> Table</w:t>
      </w:r>
      <w:r w:rsidR="00BE00F0">
        <w:rPr>
          <w:b/>
          <w:bCs/>
          <w:sz w:val="24"/>
          <w:szCs w:val="24"/>
          <w:lang w:val="en-CA"/>
        </w:rPr>
        <w:t>.</w:t>
      </w:r>
      <w:r w:rsidR="00BE00F0" w:rsidRPr="00937294">
        <w:rPr>
          <w:b/>
          <w:bCs/>
          <w:sz w:val="24"/>
          <w:szCs w:val="24"/>
          <w:lang w:val="en-CA"/>
        </w:rPr>
        <w:t xml:space="preserve"> </w:t>
      </w:r>
      <w:r w:rsidR="00BE00F0" w:rsidRPr="003F46C9">
        <w:rPr>
          <w:b/>
          <w:bCs/>
          <w:sz w:val="24"/>
          <w:szCs w:val="24"/>
          <w:lang w:val="en-CA"/>
        </w:rPr>
        <w:t xml:space="preserve">Average values and confidence intervals at 95% for </w:t>
      </w:r>
      <w:r>
        <w:rPr>
          <w:b/>
          <w:bCs/>
          <w:sz w:val="24"/>
          <w:szCs w:val="24"/>
          <w:lang w:val="en-CA"/>
        </w:rPr>
        <w:t xml:space="preserve">the </w:t>
      </w:r>
      <w:r w:rsidR="00BE00F0" w:rsidRPr="003F46C9">
        <w:rPr>
          <w:b/>
          <w:bCs/>
          <w:sz w:val="24"/>
          <w:szCs w:val="24"/>
          <w:lang w:val="en-CA"/>
        </w:rPr>
        <w:t xml:space="preserve">service trajectories measures of </w:t>
      </w:r>
      <w:r w:rsidR="00BE00F0" w:rsidRPr="003F46C9">
        <w:rPr>
          <w:b/>
          <w:bCs/>
          <w:sz w:val="24"/>
          <w:szCs w:val="24"/>
          <w:u w:val="single"/>
          <w:lang w:val="en-CA"/>
        </w:rPr>
        <w:t>male</w:t>
      </w:r>
      <w:r w:rsidR="00BE00F0" w:rsidRPr="003F46C9">
        <w:rPr>
          <w:b/>
          <w:bCs/>
          <w:sz w:val="24"/>
          <w:szCs w:val="24"/>
          <w:lang w:val="en-CA"/>
        </w:rPr>
        <w:t xml:space="preserve"> patients and each service trajectory </w:t>
      </w:r>
      <w:proofErr w:type="spellStart"/>
      <w:r w:rsidR="00BE00F0" w:rsidRPr="003F46C9">
        <w:rPr>
          <w:b/>
          <w:bCs/>
          <w:sz w:val="24"/>
          <w:szCs w:val="24"/>
          <w:lang w:val="en-CA"/>
        </w:rPr>
        <w:t>class</w:t>
      </w:r>
      <w:r w:rsidR="00BE00F0" w:rsidRPr="003F46C9">
        <w:rPr>
          <w:b/>
          <w:bCs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W w:w="9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1"/>
        <w:gridCol w:w="206"/>
        <w:gridCol w:w="1555"/>
        <w:gridCol w:w="169"/>
        <w:gridCol w:w="1515"/>
        <w:gridCol w:w="198"/>
        <w:gridCol w:w="1420"/>
        <w:gridCol w:w="199"/>
        <w:gridCol w:w="1536"/>
      </w:tblGrid>
      <w:tr w:rsidR="005E22EE" w:rsidRPr="002A3362" w14:paraId="285BFC6E" w14:textId="77777777" w:rsidTr="00516235">
        <w:trPr>
          <w:trHeight w:val="73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151EC" w14:textId="77777777" w:rsidR="00BE00F0" w:rsidRPr="002A3362" w:rsidRDefault="00BE00F0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val="en-CA" w:eastAsia="fr-CA"/>
              </w:rPr>
            </w:pP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096B6" w14:textId="77777777" w:rsidR="00BE00F0" w:rsidRPr="006D5DEC" w:rsidRDefault="00BE00F0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A2A501" w14:textId="269745BD" w:rsidR="00BE00F0" w:rsidRPr="002A3362" w:rsidRDefault="003F46C9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M</w:t>
            </w:r>
            <w:r w:rsidR="00BE00F0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 xml:space="preserve">ale </w:t>
            </w: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patients</w:t>
            </w:r>
          </w:p>
        </w:tc>
        <w:tc>
          <w:tcPr>
            <w:tcW w:w="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0C598" w14:textId="77777777" w:rsidR="00BE00F0" w:rsidRPr="002A3362" w:rsidRDefault="00BE00F0" w:rsidP="00AD12B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C934D5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1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FC9657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03B9B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2</w:t>
            </w:r>
          </w:p>
        </w:tc>
        <w:tc>
          <w:tcPr>
            <w:tcW w:w="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B8565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595699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3</w:t>
            </w:r>
          </w:p>
        </w:tc>
      </w:tr>
      <w:tr w:rsidR="005E22EE" w:rsidRPr="002A3362" w14:paraId="6F5B5579" w14:textId="77777777" w:rsidTr="00516235">
        <w:trPr>
          <w:trHeight w:val="73"/>
        </w:trPr>
        <w:tc>
          <w:tcPr>
            <w:tcW w:w="27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FE16C" w14:textId="77777777" w:rsidR="00BE00F0" w:rsidRPr="006D5DEC" w:rsidRDefault="00BE00F0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6D5DEC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haracteristics</w:t>
            </w:r>
            <w:r w:rsidRPr="006D5DEC">
              <w:rPr>
                <w:rFonts w:eastAsia="Times New Roman"/>
                <w:sz w:val="22"/>
                <w:szCs w:val="22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7E7CA" w14:textId="77777777" w:rsidR="00BE00F0" w:rsidRPr="002A3362" w:rsidRDefault="00BE00F0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11B8A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A36FA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6313F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C25BD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231A2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6FE7A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C815B" w14:textId="77777777" w:rsidR="00BE00F0" w:rsidRPr="002A3362" w:rsidRDefault="00BE00F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</w:tr>
      <w:tr w:rsidR="005E22EE" w:rsidRPr="002A3362" w14:paraId="25F320D9" w14:textId="77777777" w:rsidTr="00516235">
        <w:trPr>
          <w:trHeight w:val="86"/>
        </w:trPr>
        <w:tc>
          <w:tcPr>
            <w:tcW w:w="27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05DC" w14:textId="77777777" w:rsidR="005E22EE" w:rsidRPr="002A3362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visits </w:t>
            </w:r>
          </w:p>
        </w:tc>
        <w:tc>
          <w:tcPr>
            <w:tcW w:w="2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88FC" w14:textId="77777777" w:rsidR="005E22EE" w:rsidRPr="002A3362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F791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1</w:t>
            </w:r>
          </w:p>
          <w:p w14:paraId="72090497" w14:textId="5DE2B9BE" w:rsidR="005E22EE" w:rsidRPr="00937294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79.1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95.1)</w:t>
            </w:r>
          </w:p>
        </w:tc>
        <w:tc>
          <w:tcPr>
            <w:tcW w:w="1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FBBB" w14:textId="77777777" w:rsidR="005E22EE" w:rsidRPr="002A3362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1DAD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.1</w:t>
            </w:r>
          </w:p>
          <w:p w14:paraId="603F397A" w14:textId="0580ED95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09.2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491)</w:t>
            </w:r>
          </w:p>
        </w:tc>
        <w:tc>
          <w:tcPr>
            <w:tcW w:w="1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E23F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8439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9</w:t>
            </w:r>
          </w:p>
          <w:p w14:paraId="688EF908" w14:textId="151CE6CD" w:rsidR="005E22EE" w:rsidRPr="00937294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55.9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63.9)</w:t>
            </w:r>
          </w:p>
        </w:tc>
        <w:tc>
          <w:tcPr>
            <w:tcW w:w="1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9527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C552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  <w:p w14:paraId="3A569085" w14:textId="1A0ECD24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1.3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14.5)</w:t>
            </w:r>
          </w:p>
        </w:tc>
      </w:tr>
      <w:tr w:rsidR="005E22EE" w:rsidRPr="002A3362" w14:paraId="052E460A" w14:textId="77777777" w:rsidTr="005E22EE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F933" w14:textId="77777777" w:rsidR="005E22EE" w:rsidRPr="002A3362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</w:t>
            </w:r>
            <w:proofErr w:type="gram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diagnosis</w:t>
            </w:r>
            <w:proofErr w:type="gramEnd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s</w:t>
            </w:r>
            <w:r w:rsidRPr="006D5DEC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b</w:t>
            </w:r>
            <w:proofErr w:type="spellEnd"/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0798" w14:textId="77777777" w:rsidR="005E22EE" w:rsidRPr="002A3362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6150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  <w:p w14:paraId="44679607" w14:textId="6D4202EE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.3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2.7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6D13" w14:textId="77777777" w:rsidR="005E22EE" w:rsidRPr="002A3362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4D55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  <w:p w14:paraId="19AC4646" w14:textId="7D678410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.6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3.4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B324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99E3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  <w:p w14:paraId="568E4782" w14:textId="2369555A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2.6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387E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5447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  <w:p w14:paraId="189E1F95" w14:textId="374728F2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.3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4.1)</w:t>
            </w:r>
          </w:p>
        </w:tc>
      </w:tr>
      <w:tr w:rsidR="005E22EE" w:rsidRPr="002A3362" w14:paraId="255640EF" w14:textId="77777777" w:rsidTr="005E22EE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95DE" w14:textId="77777777" w:rsidR="005E22EE" w:rsidRPr="006D5DEC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diagnosis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c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543D" w14:textId="77777777" w:rsidR="005E22EE" w:rsidRPr="006D5DEC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C8D0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  <w:p w14:paraId="0FB042CF" w14:textId="203C8DF3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8.6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10.2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C913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6E47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  <w:p w14:paraId="2AD1E1DA" w14:textId="777AF598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0.3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0.7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3D17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08CF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  <w:p w14:paraId="093ABE29" w14:textId="42277FBD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4.8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E065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BC0B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3</w:t>
            </w:r>
          </w:p>
          <w:p w14:paraId="19427384" w14:textId="31EECF0E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2.5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36.1)</w:t>
            </w:r>
          </w:p>
        </w:tc>
      </w:tr>
      <w:tr w:rsidR="005E22EE" w:rsidRPr="002A3362" w14:paraId="464EA066" w14:textId="77777777" w:rsidTr="005E22EE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CA37" w14:textId="77777777" w:rsidR="005E22EE" w:rsidRPr="006D5DEC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Median time between visits (in days)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A56D" w14:textId="77777777" w:rsidR="005E22EE" w:rsidRPr="006D5DEC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FAF0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4</w:t>
            </w:r>
          </w:p>
          <w:p w14:paraId="20ACD912" w14:textId="0BEB766E" w:rsidR="005E22EE" w:rsidRPr="006D5DEC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24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168.8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4C7A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6640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  <w:p w14:paraId="0A37378B" w14:textId="0F34A3C5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.7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2.1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81ED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6E9E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7</w:t>
            </w:r>
          </w:p>
          <w:p w14:paraId="57846CE8" w14:textId="1B927BE4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63.4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94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EFA1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6B95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1.6</w:t>
            </w:r>
          </w:p>
          <w:p w14:paraId="38FC68D6" w14:textId="3BA6AB32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95.7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587.5)</w:t>
            </w:r>
          </w:p>
        </w:tc>
      </w:tr>
      <w:tr w:rsidR="005E22EE" w:rsidRPr="002A3362" w14:paraId="73AAFA01" w14:textId="77777777" w:rsidTr="005E22EE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4DE8" w14:textId="77777777" w:rsidR="005E22EE" w:rsidRPr="002A3362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hospitalizations</w:t>
            </w:r>
            <w:r w:rsidRPr="006D5DEC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d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A9DA" w14:textId="77777777" w:rsidR="005E22EE" w:rsidRPr="002A3362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831C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</w:t>
            </w:r>
          </w:p>
          <w:p w14:paraId="451E7FE1" w14:textId="25BD340E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2.8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16.2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B9E6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82F6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2</w:t>
            </w:r>
          </w:p>
          <w:p w14:paraId="7FA2F74F" w14:textId="3F5E9692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82.4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100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A0E4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0FEC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  <w:p w14:paraId="5783403F" w14:textId="20423CA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7.4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9FB4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A286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  <w:p w14:paraId="0EDA9C4D" w14:textId="368DABC6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0.8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1.2)</w:t>
            </w:r>
          </w:p>
        </w:tc>
      </w:tr>
      <w:tr w:rsidR="005E22EE" w:rsidRPr="002A3362" w14:paraId="3D47A0F7" w14:textId="77777777" w:rsidTr="005E22EE">
        <w:trPr>
          <w:trHeight w:val="69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F5DF" w14:textId="77777777" w:rsidR="005E22EE" w:rsidRPr="006D5DEC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doctor changes in the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trajectory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e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2913" w14:textId="77777777" w:rsidR="005E22EE" w:rsidRPr="006D5DEC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7EDD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  <w:p w14:paraId="29CA8C90" w14:textId="73CEDE83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6.7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20.3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4714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0341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9</w:t>
            </w:r>
          </w:p>
          <w:p w14:paraId="4A569AFA" w14:textId="00A4B7CD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77.8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102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4E0C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E6A8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</w:t>
            </w:r>
          </w:p>
          <w:p w14:paraId="54C98818" w14:textId="358615B3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1.7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13.9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EF76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C165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  <w:p w14:paraId="5EF021A5" w14:textId="4A155232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.6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6.2)</w:t>
            </w:r>
          </w:p>
        </w:tc>
      </w:tr>
      <w:tr w:rsidR="005E22EE" w:rsidRPr="002A3362" w14:paraId="564AC1FF" w14:textId="77777777" w:rsidTr="00516235">
        <w:trPr>
          <w:trHeight w:val="69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F6FE64" w14:textId="77777777" w:rsidR="005E22EE" w:rsidRPr="006D5DEC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doctor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f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A3A4A" w14:textId="77777777" w:rsidR="005E22EE" w:rsidRPr="006D5DEC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C3DCA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</w:t>
            </w:r>
          </w:p>
          <w:p w14:paraId="47BA918D" w14:textId="7D176FF8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6.5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28.7)</w:t>
            </w:r>
          </w:p>
        </w:tc>
        <w:tc>
          <w:tcPr>
            <w:tcW w:w="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6EBBD7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30D82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</w:t>
            </w:r>
          </w:p>
          <w:p w14:paraId="3E578492" w14:textId="7AA5F96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8.2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21.6)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5B972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2D424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  <w:p w14:paraId="3A8E4B1E" w14:textId="18935A83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2.8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25.2)</w:t>
            </w:r>
          </w:p>
        </w:tc>
        <w:tc>
          <w:tcPr>
            <w:tcW w:w="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49A95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740E4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1</w:t>
            </w:r>
          </w:p>
          <w:p w14:paraId="49CCF11D" w14:textId="586DB355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3.2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49)</w:t>
            </w:r>
          </w:p>
        </w:tc>
      </w:tr>
      <w:tr w:rsidR="005E22EE" w:rsidRPr="002A3362" w14:paraId="0A4F7288" w14:textId="77777777" w:rsidTr="00516235">
        <w:trPr>
          <w:trHeight w:val="69"/>
        </w:trPr>
        <w:tc>
          <w:tcPr>
            <w:tcW w:w="27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140A9" w14:textId="77777777" w:rsidR="005E22EE" w:rsidRPr="006D5DEC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specialist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g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A51E4" w14:textId="77777777" w:rsidR="005E22EE" w:rsidRPr="006D5DEC" w:rsidRDefault="005E22EE" w:rsidP="005E22EE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6D5DEC">
              <w:rPr>
                <w:rFonts w:eastAsia="Times New Roman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CCD1A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9</w:t>
            </w:r>
          </w:p>
          <w:p w14:paraId="0298A2E5" w14:textId="40A0B199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66.9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70.9)</w:t>
            </w:r>
          </w:p>
        </w:tc>
        <w:tc>
          <w:tcPr>
            <w:tcW w:w="1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DE3C4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3CBE7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</w:t>
            </w:r>
          </w:p>
          <w:p w14:paraId="54BEE5D8" w14:textId="377BCA5B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97.8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99)</w:t>
            </w:r>
          </w:p>
        </w:tc>
        <w:tc>
          <w:tcPr>
            <w:tcW w:w="1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480A6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5BF9F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8</w:t>
            </w:r>
          </w:p>
          <w:p w14:paraId="552AD7C7" w14:textId="73777B2C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70.5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75.1)</w:t>
            </w:r>
          </w:p>
        </w:tc>
        <w:tc>
          <w:tcPr>
            <w:tcW w:w="1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4CE40" w14:textId="77777777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DC8A4" w14:textId="77777777" w:rsidR="005E22EE" w:rsidRDefault="005E22EE" w:rsidP="005E22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  <w:p w14:paraId="05B84C30" w14:textId="0CF8AEAA" w:rsidR="005E22EE" w:rsidRPr="002A3362" w:rsidRDefault="005E22EE" w:rsidP="005E22E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3.8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>
              <w:rPr>
                <w:sz w:val="22"/>
                <w:szCs w:val="22"/>
              </w:rPr>
              <w:t>42.6)</w:t>
            </w:r>
          </w:p>
        </w:tc>
      </w:tr>
    </w:tbl>
    <w:p w14:paraId="2D47C227" w14:textId="77777777" w:rsidR="000D120E" w:rsidRPr="000D120E" w:rsidRDefault="000D120E" w:rsidP="000D120E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Times New Roman"/>
          <w:bCs/>
          <w:iCs/>
          <w:color w:val="000000"/>
          <w:sz w:val="22"/>
          <w:szCs w:val="22"/>
          <w:vertAlign w:val="superscript"/>
          <w:lang w:val="en-US"/>
        </w:rPr>
        <w:t xml:space="preserve">a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Class 1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 xml:space="preserve">Stable diagnosis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trajectory; Class 2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Unstable diagnosis with high care consumption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; Class 3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Intermediate unstable diagnosis with low consumption of care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.</w:t>
      </w:r>
    </w:p>
    <w:p w14:paraId="2C341B98" w14:textId="09C95AE5" w:rsidR="00BE00F0" w:rsidRDefault="00BE00F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b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mean number of changes in a patient diagnosis occurring between two successive visits along the patient trajectory.</w:t>
      </w:r>
    </w:p>
    <w:p w14:paraId="6613693D" w14:textId="70AA8352" w:rsidR="00BE00F0" w:rsidRDefault="00BE00F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c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number of diagnosis changes divided by the number of visits in the trajectory.</w:t>
      </w:r>
    </w:p>
    <w:p w14:paraId="11B92CE5" w14:textId="77777777" w:rsidR="00BE00F0" w:rsidRDefault="00BE00F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d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A hospitalization is defined as a series of visits in </w:t>
      </w:r>
      <w:proofErr w:type="gramStart"/>
      <w:r w:rsidRPr="006D5DEC">
        <w:rPr>
          <w:rFonts w:eastAsia="Calibri"/>
          <w:iCs/>
          <w:color w:val="000000"/>
          <w:sz w:val="22"/>
          <w:szCs w:val="22"/>
          <w:lang w:val="en-CA"/>
        </w:rPr>
        <w:t>a period of tim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of 7 days or less.</w:t>
      </w:r>
    </w:p>
    <w:p w14:paraId="07FBF79B" w14:textId="45441652" w:rsidR="00BE00F0" w:rsidRDefault="00BE00F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e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number of times when a patient changes from any clinical practitioner to another in two successive visits along the patient trajectory. </w:t>
      </w:r>
    </w:p>
    <w:p w14:paraId="6856A170" w14:textId="42032E71" w:rsidR="00BE00F0" w:rsidRPr="000111AB" w:rsidRDefault="00BE00F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 w:themeColor="text1"/>
          <w:sz w:val="22"/>
          <w:szCs w:val="22"/>
          <w:lang w:val="en-US"/>
        </w:rPr>
      </w:pPr>
      <w:r w:rsidRPr="000111AB">
        <w:rPr>
          <w:rFonts w:eastAsia="Calibri"/>
          <w:iCs/>
          <w:color w:val="000000" w:themeColor="text1"/>
          <w:sz w:val="22"/>
          <w:szCs w:val="22"/>
          <w:vertAlign w:val="superscript"/>
          <w:lang w:val="en-CA"/>
        </w:rPr>
        <w:t>f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 w:themeColor="text1"/>
          <w:sz w:val="22"/>
          <w:szCs w:val="22"/>
          <w:lang w:val="en-CA"/>
        </w:rPr>
        <w:t>T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he</w:t>
      </w:r>
      <w:proofErr w:type="gramEnd"/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number of doctor changes divided by the number of visits in the trajectory</w:t>
      </w:r>
    </w:p>
    <w:p w14:paraId="08211F0B" w14:textId="5F0EEF0B" w:rsidR="002D6117" w:rsidRPr="00D25C0A" w:rsidRDefault="00BE00F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 w:themeColor="text1"/>
          <w:sz w:val="22"/>
          <w:szCs w:val="22"/>
          <w:lang w:val="en-US"/>
        </w:rPr>
      </w:pPr>
      <w:r w:rsidRPr="000111AB">
        <w:rPr>
          <w:rFonts w:eastAsia="Calibri"/>
          <w:iCs/>
          <w:color w:val="000000" w:themeColor="text1"/>
          <w:sz w:val="22"/>
          <w:szCs w:val="22"/>
          <w:vertAlign w:val="superscript"/>
          <w:lang w:val="en-CA"/>
        </w:rPr>
        <w:t>g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 w:themeColor="text1"/>
          <w:sz w:val="22"/>
          <w:szCs w:val="22"/>
          <w:lang w:val="en-CA"/>
        </w:rPr>
        <w:t>T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he</w:t>
      </w:r>
      <w:proofErr w:type="gramEnd"/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number of visits performed by a Specialist, as opposed to a General Practitioner, divided by the </w:t>
      </w:r>
      <w:r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total 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number of visits in the trajectory.</w:t>
      </w:r>
    </w:p>
    <w:sectPr w:rsidR="002D6117" w:rsidRPr="00D25C0A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56A9B"/>
    <w:rsid w:val="00460DD3"/>
    <w:rsid w:val="0046552B"/>
    <w:rsid w:val="004B6139"/>
    <w:rsid w:val="004D15FC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7D1C21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66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3</cp:revision>
  <dcterms:created xsi:type="dcterms:W3CDTF">2025-04-28T09:17:00Z</dcterms:created>
  <dcterms:modified xsi:type="dcterms:W3CDTF">2025-04-28T09:17:00Z</dcterms:modified>
</cp:coreProperties>
</file>